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1C86F2" w14:textId="77777777" w:rsidR="0042318B" w:rsidRPr="00C44F4C" w:rsidRDefault="0042318B" w:rsidP="0042318B">
      <w:pPr>
        <w:spacing w:after="0" w:line="480" w:lineRule="auto"/>
        <w:rPr>
          <w:rFonts w:ascii="Times New Roman" w:eastAsia="SimSun" w:hAnsi="Times New Roman" w:cs="Times New Roman"/>
          <w:b/>
          <w:bCs/>
          <w:iCs/>
          <w:sz w:val="20"/>
          <w:szCs w:val="20"/>
          <w:lang w:val="en-GB" w:eastAsia="ja-JP"/>
        </w:rPr>
      </w:pPr>
      <w:r w:rsidRPr="00C44F4C">
        <w:rPr>
          <w:rFonts w:ascii="Times New Roman" w:eastAsia="SimSun" w:hAnsi="Times New Roman" w:cs="Times New Roman"/>
          <w:b/>
          <w:bCs/>
          <w:iCs/>
          <w:sz w:val="20"/>
          <w:szCs w:val="20"/>
          <w:lang w:val="en-GB" w:eastAsia="ja-JP"/>
        </w:rPr>
        <w:t>Additional file 6</w:t>
      </w:r>
    </w:p>
    <w:p w14:paraId="6171AAC8" w14:textId="77777777" w:rsidR="0042318B" w:rsidRPr="00C44F4C" w:rsidRDefault="0042318B" w:rsidP="0042318B">
      <w:pPr>
        <w:spacing w:after="0" w:line="480" w:lineRule="auto"/>
        <w:rPr>
          <w:rFonts w:ascii="Times New Roman" w:eastAsia="SimSun" w:hAnsi="Times New Roman" w:cs="Times New Roman"/>
          <w:b/>
          <w:bCs/>
          <w:iCs/>
          <w:sz w:val="20"/>
          <w:szCs w:val="20"/>
          <w:lang w:val="en-GB" w:eastAsia="ja-JP"/>
        </w:rPr>
      </w:pPr>
      <w:r w:rsidRPr="00C44F4C">
        <w:rPr>
          <w:rFonts w:ascii="Times New Roman" w:eastAsia="SimSun" w:hAnsi="Times New Roman" w:cs="Times New Roman"/>
          <w:b/>
          <w:bCs/>
          <w:iCs/>
          <w:sz w:val="20"/>
          <w:szCs w:val="20"/>
          <w:lang w:val="en-GB" w:eastAsia="ja-JP"/>
        </w:rPr>
        <w:t>Subgroup analyses for differences in knowledge change over time between inpatients and outpatients in the experimental group</w:t>
      </w:r>
    </w:p>
    <w:p w14:paraId="60B1B5B0" w14:textId="77777777" w:rsidR="0042318B" w:rsidRPr="00C44F4C" w:rsidRDefault="0042318B" w:rsidP="0042318B">
      <w:pPr>
        <w:spacing w:after="0" w:line="480" w:lineRule="auto"/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</w:pPr>
      <w:r w:rsidRPr="00C44F4C">
        <w:rPr>
          <w:rFonts w:ascii="Times New Roman" w:eastAsia="SimSun" w:hAnsi="Times New Roman" w:cs="Times New Roman"/>
          <w:b/>
          <w:bCs/>
          <w:iCs/>
          <w:sz w:val="20"/>
          <w:szCs w:val="20"/>
          <w:lang w:val="en-GB" w:eastAsia="ja-JP"/>
        </w:rPr>
        <w:tab/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To address the question if there are any differences in knowledge over time between the inpatients and the outpatients in the EG, we used the Mann-Whitney U test. </w:t>
      </w:r>
    </w:p>
    <w:p w14:paraId="1C9412E8" w14:textId="77777777" w:rsidR="0042318B" w:rsidRPr="00C44F4C" w:rsidRDefault="0042318B" w:rsidP="0042318B">
      <w:pPr>
        <w:spacing w:after="0" w:line="480" w:lineRule="auto"/>
        <w:ind w:firstLine="708"/>
      </w:pP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>Differences in knowledge change from pre to post between the inpatients (</w:t>
      </w:r>
      <w:proofErr w:type="spellStart"/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Mdn</w:t>
      </w:r>
      <w:proofErr w:type="spellEnd"/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18.08) and the outpatients (</w:t>
      </w:r>
      <w:proofErr w:type="spellStart"/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Mdn</w:t>
      </w:r>
      <w:proofErr w:type="spellEnd"/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12.67)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U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50.00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z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-1.05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p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.294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r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-0.21, were non-significant. Moreover, the difference in knowledge change from pre to fu between the inpatients (</w:t>
      </w:r>
      <w:proofErr w:type="spellStart"/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Mdn</w:t>
      </w:r>
      <w:proofErr w:type="spellEnd"/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14.52) and the outpatients (</w:t>
      </w:r>
      <w:proofErr w:type="spellStart"/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Mdn</w:t>
      </w:r>
      <w:proofErr w:type="spellEnd"/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8.61)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U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37.00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z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-1.81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p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.071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r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-0.36, also failed to be significant. However, we found a significant difference in knowledge change between the inpatients (</w:t>
      </w:r>
      <w:proofErr w:type="spellStart"/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Mdn</w:t>
      </w:r>
      <w:proofErr w:type="spellEnd"/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-0.87) and the outpatients (</w:t>
      </w:r>
      <w:proofErr w:type="spellStart"/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Mdn</w:t>
      </w:r>
      <w:proofErr w:type="spellEnd"/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-5.80) from post to fu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U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29.00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>z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-2.27,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 xml:space="preserve"> p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 = .023, </w:t>
      </w:r>
      <w:r w:rsidRPr="00C44F4C">
        <w:rPr>
          <w:rFonts w:ascii="Times New Roman" w:eastAsia="SimSun" w:hAnsi="Times New Roman" w:cs="Times New Roman"/>
          <w:bCs/>
          <w:i/>
          <w:iCs/>
          <w:sz w:val="20"/>
          <w:szCs w:val="20"/>
          <w:lang w:val="en-GB" w:eastAsia="ja-JP"/>
        </w:rPr>
        <w:t xml:space="preserve">r </w:t>
      </w:r>
      <w:r w:rsidRPr="00C44F4C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>= -0.45, with inpatients showed a smaller decrease in knowledge.</w:t>
      </w:r>
    </w:p>
    <w:p w14:paraId="77A60C52" w14:textId="77777777" w:rsidR="0042318B" w:rsidRDefault="0042318B" w:rsidP="0042318B"/>
    <w:p w14:paraId="38338EEA" w14:textId="77777777" w:rsidR="0042318B" w:rsidRDefault="0042318B" w:rsidP="0042318B"/>
    <w:p w14:paraId="2CFE7ADB" w14:textId="77777777" w:rsidR="0042318B" w:rsidRDefault="0042318B" w:rsidP="0042318B"/>
    <w:p w14:paraId="39BBE0DA" w14:textId="77777777" w:rsidR="0042318B" w:rsidRDefault="0042318B" w:rsidP="0042318B"/>
    <w:p w14:paraId="77ADD4FF" w14:textId="77777777" w:rsidR="0042318B" w:rsidRDefault="0042318B" w:rsidP="0042318B"/>
    <w:p w14:paraId="62348AB8" w14:textId="77777777" w:rsidR="00733BE1" w:rsidRDefault="00733BE1">
      <w:bookmarkStart w:id="0" w:name="_GoBack"/>
      <w:bookmarkEnd w:id="0"/>
    </w:p>
    <w:sectPr w:rsidR="00733BE1" w:rsidSect="00C86734">
      <w:footerReference w:type="default" r:id="rId6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85296B" w14:textId="77777777" w:rsidR="00000000" w:rsidRDefault="00C44F4C">
      <w:pPr>
        <w:spacing w:after="0" w:line="240" w:lineRule="auto"/>
      </w:pPr>
      <w:r>
        <w:separator/>
      </w:r>
    </w:p>
  </w:endnote>
  <w:endnote w:type="continuationSeparator" w:id="0">
    <w:p w14:paraId="5E53C1F8" w14:textId="77777777" w:rsidR="00000000" w:rsidRDefault="00C44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38331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2D1379E" w14:textId="7A31003E" w:rsidR="00384B77" w:rsidRPr="001D22C9" w:rsidRDefault="0042318B">
        <w:pPr>
          <w:pStyle w:val="Fuzeile"/>
          <w:jc w:val="center"/>
          <w:rPr>
            <w:rFonts w:ascii="Times New Roman" w:hAnsi="Times New Roman" w:cs="Times New Roman"/>
            <w:sz w:val="20"/>
          </w:rPr>
        </w:pPr>
        <w:r w:rsidRPr="001D22C9">
          <w:rPr>
            <w:rFonts w:ascii="Times New Roman" w:hAnsi="Times New Roman" w:cs="Times New Roman"/>
            <w:sz w:val="20"/>
          </w:rPr>
          <w:fldChar w:fldCharType="begin"/>
        </w:r>
        <w:r w:rsidRPr="001D22C9">
          <w:rPr>
            <w:rFonts w:ascii="Times New Roman" w:hAnsi="Times New Roman" w:cs="Times New Roman"/>
            <w:sz w:val="20"/>
          </w:rPr>
          <w:instrText>PAGE   \* MERGEFORMAT</w:instrText>
        </w:r>
        <w:r w:rsidRPr="001D22C9">
          <w:rPr>
            <w:rFonts w:ascii="Times New Roman" w:hAnsi="Times New Roman" w:cs="Times New Roman"/>
            <w:sz w:val="20"/>
          </w:rPr>
          <w:fldChar w:fldCharType="separate"/>
        </w:r>
        <w:r w:rsidR="00C44F4C">
          <w:rPr>
            <w:rFonts w:ascii="Times New Roman" w:hAnsi="Times New Roman" w:cs="Times New Roman"/>
            <w:noProof/>
            <w:sz w:val="20"/>
          </w:rPr>
          <w:t>1</w:t>
        </w:r>
        <w:r w:rsidRPr="001D22C9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0F4F8157" w14:textId="77777777" w:rsidR="00384B77" w:rsidRDefault="00C44F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262FE3" w14:textId="77777777" w:rsidR="00000000" w:rsidRDefault="00C44F4C">
      <w:pPr>
        <w:spacing w:after="0" w:line="240" w:lineRule="auto"/>
      </w:pPr>
      <w:r>
        <w:separator/>
      </w:r>
    </w:p>
  </w:footnote>
  <w:footnote w:type="continuationSeparator" w:id="0">
    <w:p w14:paraId="48BB496C" w14:textId="77777777" w:rsidR="00000000" w:rsidRDefault="00C44F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18B"/>
    <w:rsid w:val="0042318B"/>
    <w:rsid w:val="00733BE1"/>
    <w:rsid w:val="00C4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AB5FE"/>
  <w15:chartTrackingRefBased/>
  <w15:docId w15:val="{9BF23E5F-A38F-4A3C-8F46-7E75C5C9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318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231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318B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423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Primbs, Regine</cp:lastModifiedBy>
  <cp:revision>2</cp:revision>
  <dcterms:created xsi:type="dcterms:W3CDTF">2023-05-24T10:50:00Z</dcterms:created>
  <dcterms:modified xsi:type="dcterms:W3CDTF">2023-05-24T10:50:00Z</dcterms:modified>
</cp:coreProperties>
</file>